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C2EEB" w14:textId="132D82E6" w:rsidR="00273C0E" w:rsidRDefault="00BD4BD6" w:rsidP="00AB4B7C">
      <w:pPr>
        <w:pStyle w:val="Heading5"/>
        <w:numPr>
          <w:ilvl w:val="0"/>
          <w:numId w:val="0"/>
        </w:numPr>
        <w:ind w:left="360" w:hanging="360"/>
      </w:pPr>
      <w:bookmarkStart w:id="0" w:name="_GoBack"/>
      <w:bookmarkEnd w:id="0"/>
      <w:r>
        <w:t>TT backlog sensitivity analysis</w:t>
      </w:r>
    </w:p>
    <w:tbl>
      <w:tblPr>
        <w:tblW w:w="5421" w:type="pct"/>
        <w:tblLook w:val="04A0" w:firstRow="1" w:lastRow="0" w:firstColumn="1" w:lastColumn="0" w:noHBand="0" w:noVBand="1"/>
      </w:tblPr>
      <w:tblGrid>
        <w:gridCol w:w="933"/>
        <w:gridCol w:w="809"/>
        <w:gridCol w:w="693"/>
        <w:gridCol w:w="748"/>
        <w:gridCol w:w="1083"/>
        <w:gridCol w:w="570"/>
        <w:gridCol w:w="748"/>
        <w:gridCol w:w="906"/>
        <w:gridCol w:w="1046"/>
        <w:gridCol w:w="1040"/>
        <w:gridCol w:w="1561"/>
      </w:tblGrid>
      <w:tr w:rsidR="00BD4BD6" w:rsidRPr="00A95EF2" w14:paraId="6A263B5E" w14:textId="77777777" w:rsidTr="00A95EF2">
        <w:trPr>
          <w:trHeight w:val="300"/>
        </w:trPr>
        <w:tc>
          <w:tcPr>
            <w:tcW w:w="4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13C361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1DF4209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99333F2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Hygiene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F3CA4C0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Sanitatio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48951C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313656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T backlog estimate</w:t>
            </w:r>
          </w:p>
        </w:tc>
      </w:tr>
      <w:tr w:rsidR="00BD4BD6" w:rsidRPr="00A95EF2" w14:paraId="4004B979" w14:textId="77777777" w:rsidTr="00A95EF2">
        <w:trPr>
          <w:trHeight w:val="900"/>
        </w:trPr>
        <w:tc>
          <w:tcPr>
            <w:tcW w:w="4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0774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37A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2E0EF1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asic serv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A41403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44A39C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o handwashing facility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E985EE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At least basi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67E10F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D5EE63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Open defec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CB3D00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nimproved</w:t>
            </w:r>
          </w:p>
        </w:tc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B85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BED8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14E47808" w14:textId="77777777" w:rsidTr="00A95EF2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37D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Angol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07A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5AC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02A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94DE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831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1AB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A0F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D59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C6D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F14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0FB96492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D7DB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687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68C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71B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A586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939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2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3E8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950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45C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5A7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DD5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23D5DE94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3E23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6C7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D1B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953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E736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7CD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AA4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664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12B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284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5,789,02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2D8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,138</w:t>
            </w:r>
          </w:p>
        </w:tc>
      </w:tr>
      <w:tr w:rsidR="00BD4BD6" w:rsidRPr="00A95EF2" w14:paraId="11E7B831" w14:textId="77777777" w:rsidTr="00A95EF2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864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C8E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21F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3D2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9BA8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4B9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DB4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9F7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770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CBC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183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01858697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1DF9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12C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25F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D58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EFFC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FC9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11A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597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B3B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82D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9E3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2F7ACA2C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903D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C5F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73F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9F7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ECF8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6D1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F46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069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62E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5EB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,526,3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527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,524</w:t>
            </w:r>
          </w:p>
        </w:tc>
      </w:tr>
      <w:tr w:rsidR="00BD4BD6" w:rsidRPr="00A95EF2" w14:paraId="428B479D" w14:textId="77777777" w:rsidTr="00A95EF2">
        <w:trPr>
          <w:trHeight w:val="77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36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8"/>
                <w:szCs w:val="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D81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93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559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2F69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BC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F72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748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E43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000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0C5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226BB30C" w14:textId="77777777" w:rsidTr="00A95EF2">
        <w:trPr>
          <w:trHeight w:val="300"/>
        </w:trPr>
        <w:tc>
          <w:tcPr>
            <w:tcW w:w="4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4471BF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7099D7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6EAAF13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Hygiene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44B6BBB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Sanitatio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C70BA4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BA70B5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T backlog estimate</w:t>
            </w:r>
          </w:p>
        </w:tc>
      </w:tr>
      <w:tr w:rsidR="00BD4BD6" w:rsidRPr="00A95EF2" w14:paraId="48660548" w14:textId="77777777" w:rsidTr="00A95EF2">
        <w:trPr>
          <w:trHeight w:val="900"/>
        </w:trPr>
        <w:tc>
          <w:tcPr>
            <w:tcW w:w="4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0990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C11F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5D0AEC5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asic serv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07192F0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C2EEC1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o handwashing facility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5F23736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At least basi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E0E78C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3C3B4B2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Open defec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9BEABC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nimproved</w:t>
            </w:r>
          </w:p>
        </w:tc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A2E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60E7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1BFFB119" w14:textId="77777777" w:rsidTr="00A95EF2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866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otswan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0E4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A2B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6BA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E997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2B6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C8F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447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3A3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27E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2C1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748C36E8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9D9C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B55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4CE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585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2AEB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896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770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10A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C15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D9B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C9F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38889657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354F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981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D7C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0D6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C7BB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FE0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8D7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AF9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6DB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2B7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,024,90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A97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,049</w:t>
            </w:r>
          </w:p>
        </w:tc>
      </w:tr>
      <w:tr w:rsidR="00BD4BD6" w:rsidRPr="00A95EF2" w14:paraId="74A9E9F1" w14:textId="77777777" w:rsidTr="00A95EF2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613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847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FBC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222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B7E6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D4E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139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4D2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F8A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F14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B78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213F22F5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C75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8FE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2EB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EDB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246C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EEF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A68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018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51C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BA5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C29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06A398F2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D8B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916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4EE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C0C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7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159C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BF9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D1F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A1C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5B1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5F2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3,061,23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91E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,765</w:t>
            </w:r>
          </w:p>
        </w:tc>
      </w:tr>
      <w:tr w:rsidR="00BD4BD6" w:rsidRPr="00A95EF2" w14:paraId="580300BD" w14:textId="77777777" w:rsidTr="00A95EF2">
        <w:trPr>
          <w:trHeight w:val="77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297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8"/>
                <w:szCs w:val="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B3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90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888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8C53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9EF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CC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8FA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084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BEF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2F5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37C549DB" w14:textId="77777777" w:rsidTr="00A95EF2">
        <w:trPr>
          <w:trHeight w:val="300"/>
        </w:trPr>
        <w:tc>
          <w:tcPr>
            <w:tcW w:w="4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640397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8E945C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8278C75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Hygiene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0444D2F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Sanitatio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751AE0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38E5E5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T backlog estimate</w:t>
            </w:r>
          </w:p>
        </w:tc>
      </w:tr>
      <w:tr w:rsidR="00BD4BD6" w:rsidRPr="00A95EF2" w14:paraId="1FA5DBBE" w14:textId="77777777" w:rsidTr="00A95EF2">
        <w:trPr>
          <w:trHeight w:val="900"/>
        </w:trPr>
        <w:tc>
          <w:tcPr>
            <w:tcW w:w="4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F16E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F36B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30B2382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asic serv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02058A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33F5D28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o handwashing facility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899CF3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At least basi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3FB06DB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E6CF5F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Open defec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525F12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nimproved</w:t>
            </w:r>
          </w:p>
        </w:tc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25EB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10C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782556E7" w14:textId="77777777" w:rsidTr="00A95EF2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D10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urund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EA0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FAF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CF4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A551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8CA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C41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EBD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4FE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1E9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7B1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12233091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E08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FB7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6B8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0FF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5C02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9BE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863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27B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ABD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237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1CD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56710B6F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ADBD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33D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F1F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33F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1B2F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794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DC8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2BC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9F9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B76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,877,72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8F2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5</w:t>
            </w:r>
          </w:p>
        </w:tc>
      </w:tr>
      <w:tr w:rsidR="00BD4BD6" w:rsidRPr="00A95EF2" w14:paraId="7599E376" w14:textId="77777777" w:rsidTr="00A95EF2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7EC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C5B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1D9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7D2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F23B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5E6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36E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69E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93E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5F6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0C1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601F39E5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118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B5B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44D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9C4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26E7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A6A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F89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861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9E0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A70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871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79C43AC3" w14:textId="77777777" w:rsidTr="00A95EF2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FD6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31E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804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AB3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435E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AFB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A59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CFE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4A3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930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4,634,65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F06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80</w:t>
            </w:r>
          </w:p>
        </w:tc>
      </w:tr>
    </w:tbl>
    <w:p w14:paraId="5D4E488B" w14:textId="77777777" w:rsidR="00BD4BD6" w:rsidRDefault="00BD4BD6">
      <w:r>
        <w:br w:type="page"/>
      </w:r>
    </w:p>
    <w:tbl>
      <w:tblPr>
        <w:tblW w:w="5415" w:type="pct"/>
        <w:tblInd w:w="5" w:type="dxa"/>
        <w:tblLook w:val="04A0" w:firstRow="1" w:lastRow="0" w:firstColumn="1" w:lastColumn="0" w:noHBand="0" w:noVBand="1"/>
      </w:tblPr>
      <w:tblGrid>
        <w:gridCol w:w="933"/>
        <w:gridCol w:w="809"/>
        <w:gridCol w:w="693"/>
        <w:gridCol w:w="748"/>
        <w:gridCol w:w="1083"/>
        <w:gridCol w:w="570"/>
        <w:gridCol w:w="748"/>
        <w:gridCol w:w="906"/>
        <w:gridCol w:w="1046"/>
        <w:gridCol w:w="1040"/>
        <w:gridCol w:w="1561"/>
      </w:tblGrid>
      <w:tr w:rsidR="00BD4BD6" w:rsidRPr="00A95EF2" w14:paraId="22FCF001" w14:textId="77777777" w:rsidTr="00BD4BD6">
        <w:trPr>
          <w:trHeight w:val="77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5694" w14:textId="7F32DCD1" w:rsidR="00BD4BD6" w:rsidRPr="00A95EF2" w:rsidRDefault="00BD4BD6" w:rsidP="00A95EF2">
            <w:pPr>
              <w:pStyle w:val="NoSpacing"/>
              <w:rPr>
                <w:rFonts w:eastAsia="Times New Roman"/>
                <w:sz w:val="8"/>
                <w:szCs w:val="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2D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2A9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3E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9288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331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87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EB1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028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180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2DA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4D635D81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5C9020C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045E73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4C3943A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Hygiene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E1A42D8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Sanitatio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083472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74CEE6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T backlog estimate</w:t>
            </w:r>
          </w:p>
        </w:tc>
      </w:tr>
      <w:tr w:rsidR="00BD4BD6" w:rsidRPr="00A95EF2" w14:paraId="003BC666" w14:textId="77777777" w:rsidTr="00BD4BD6">
        <w:trPr>
          <w:trHeight w:val="900"/>
        </w:trPr>
        <w:tc>
          <w:tcPr>
            <w:tcW w:w="4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7078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80AC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F82343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asic serv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119ACC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0105E16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o handwashing facility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59A4EC2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At least basi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70590A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1B8B4A3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Open defec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9AAB08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nimproved</w:t>
            </w:r>
          </w:p>
        </w:tc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37D7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033B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31E33629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FA4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D9E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051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0A0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5B3B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84C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34C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E37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6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63F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CD7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C92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50524259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19DE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A7E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06E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2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EE5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211B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57D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180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38C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16A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5E1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108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128885B0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828A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2E3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DFC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EA2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2710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B60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923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3A7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D65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D66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,113,07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828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,094</w:t>
            </w:r>
          </w:p>
        </w:tc>
      </w:tr>
      <w:tr w:rsidR="00BD4BD6" w:rsidRPr="00A95EF2" w14:paraId="5786493A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6D6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F8A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48F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9A0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EE38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1FE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092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45E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8B3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01C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693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15425385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41A6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9D3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F88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6F9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4B27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CC8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4BE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AB1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965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BE3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7DC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0400B939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AD93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691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A95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5BF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7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4273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299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B5A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0D2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49F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566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3,061,23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A1A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,765</w:t>
            </w:r>
          </w:p>
        </w:tc>
      </w:tr>
      <w:tr w:rsidR="00BD4BD6" w:rsidRPr="00A95EF2" w14:paraId="2EF657A5" w14:textId="77777777" w:rsidTr="00BD4BD6">
        <w:trPr>
          <w:trHeight w:val="77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779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8"/>
                <w:szCs w:val="8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C1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175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AF7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9E3D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870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C0F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FBB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30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AD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693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33D3E21C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B8D27A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31376C9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64EA44B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Hygiene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201A23F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Sanitatio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3BA0BE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368500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T backlog estimate</w:t>
            </w:r>
          </w:p>
        </w:tc>
      </w:tr>
      <w:tr w:rsidR="00BD4BD6" w:rsidRPr="00A95EF2" w14:paraId="57D7229D" w14:textId="77777777" w:rsidTr="00BD4BD6">
        <w:trPr>
          <w:trHeight w:val="900"/>
        </w:trPr>
        <w:tc>
          <w:tcPr>
            <w:tcW w:w="4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086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DA5D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5C60396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asic serv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287919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55E83D6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o handwashing facility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9881DB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At least basi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05E9B18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14C680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Open defec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1B3FA22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nimproved</w:t>
            </w:r>
          </w:p>
        </w:tc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D2C5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B65A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67C8568A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B94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 xml:space="preserve">Iran </w:t>
            </w:r>
            <w:r w:rsidRPr="00A95EF2">
              <w:rPr>
                <w:rFonts w:eastAsia="Times New Roman"/>
                <w:sz w:val="16"/>
                <w:szCs w:val="16"/>
                <w:lang w:eastAsia="en-GB"/>
              </w:rPr>
              <w:br/>
              <w:t>(Islamic Republic of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97C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F71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2D9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8BEB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498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5C3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B54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31B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7AF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296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1B5C6AE1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CCB7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89A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046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806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C47A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007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193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3FF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6B1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A66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5,149,66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540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,928</w:t>
            </w:r>
          </w:p>
        </w:tc>
      </w:tr>
      <w:tr w:rsidR="00BD4BD6" w:rsidRPr="00A95EF2" w14:paraId="56C47BD2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CFC5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CE8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F5F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1EA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0A2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C01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2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61A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784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FF7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DFC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B36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01F6579D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00A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E17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517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280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38C6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236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6FF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94D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35A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EB3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6DC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68EDB511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BD50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950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836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563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143D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701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176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4D0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603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C5F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07,774,52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54D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,330</w:t>
            </w:r>
          </w:p>
        </w:tc>
      </w:tr>
      <w:tr w:rsidR="00BD4BD6" w:rsidRPr="00A95EF2" w14:paraId="7ABA685B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470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FEE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C25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FC4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877D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993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C7D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512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415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0C4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35C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5E6C875E" w14:textId="77777777" w:rsidTr="00BD4BD6">
        <w:trPr>
          <w:trHeight w:val="77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83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E07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05B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8"/>
                <w:szCs w:val="8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78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1B77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214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BB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340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7EA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C1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02C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111F1237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49218A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3C8DA5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B6E3338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Hygiene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DAFDAE9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Sanitatio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E6E085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E41E5F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T backlog estimate</w:t>
            </w:r>
          </w:p>
        </w:tc>
      </w:tr>
      <w:tr w:rsidR="00BD4BD6" w:rsidRPr="00A95EF2" w14:paraId="672C1539" w14:textId="77777777" w:rsidTr="00BD4BD6">
        <w:trPr>
          <w:trHeight w:val="900"/>
        </w:trPr>
        <w:tc>
          <w:tcPr>
            <w:tcW w:w="4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A7C4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EA7C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D86699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asic serv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188E5EF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8DED72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o handwashing facility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07F15C8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At least basi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51763FB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40781A1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Open defec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5A8CC0F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nimproved</w:t>
            </w:r>
          </w:p>
        </w:tc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28AF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9B5B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773B2D9C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285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618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311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156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1853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2C3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9AB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01F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B77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670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76D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3C3F4F44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9E2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07F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B21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5BD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B385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8D3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22C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AF9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0D6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B7D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9,184,54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101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92</w:t>
            </w:r>
          </w:p>
        </w:tc>
      </w:tr>
      <w:tr w:rsidR="00BD4BD6" w:rsidRPr="00A95EF2" w14:paraId="79CB4354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0BD8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4F2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FE0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875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1FA2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82B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7AD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9EC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40D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69A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D9B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08A82054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E56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6BD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207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D9D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5C7B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F98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0E7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29C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676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7F0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357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639366EF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CE10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967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286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A54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274A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2A4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7FB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89D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C85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4CC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07,774,52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523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,330</w:t>
            </w:r>
          </w:p>
        </w:tc>
      </w:tr>
      <w:tr w:rsidR="00BD4BD6" w:rsidRPr="00A95EF2" w14:paraId="2D970E8C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0DB0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881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E82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73F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99DD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B87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B7B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D50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5C8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0DE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FC6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</w:tbl>
    <w:p w14:paraId="3C01F054" w14:textId="77777777" w:rsidR="00BD4BD6" w:rsidRDefault="00BD4BD6">
      <w:r>
        <w:br w:type="page"/>
      </w:r>
    </w:p>
    <w:tbl>
      <w:tblPr>
        <w:tblW w:w="5415" w:type="pct"/>
        <w:tblInd w:w="5" w:type="dxa"/>
        <w:tblLook w:val="04A0" w:firstRow="1" w:lastRow="0" w:firstColumn="1" w:lastColumn="0" w:noHBand="0" w:noVBand="1"/>
      </w:tblPr>
      <w:tblGrid>
        <w:gridCol w:w="933"/>
        <w:gridCol w:w="809"/>
        <w:gridCol w:w="693"/>
        <w:gridCol w:w="748"/>
        <w:gridCol w:w="1083"/>
        <w:gridCol w:w="570"/>
        <w:gridCol w:w="748"/>
        <w:gridCol w:w="906"/>
        <w:gridCol w:w="1046"/>
        <w:gridCol w:w="1040"/>
        <w:gridCol w:w="1561"/>
      </w:tblGrid>
      <w:tr w:rsidR="00BD4BD6" w:rsidRPr="00A95EF2" w14:paraId="1C2CAF40" w14:textId="77777777" w:rsidTr="00BD4BD6">
        <w:trPr>
          <w:trHeight w:val="77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DA0" w14:textId="1F41D7D6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C1A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8"/>
                <w:szCs w:val="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C2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10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7BF3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E21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A9C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031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91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5CC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64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3379B6C8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94BE8F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03526D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2200183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Hygiene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0E6DEB9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Sanitatio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3FB3AC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80A700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T backlog estimate</w:t>
            </w:r>
          </w:p>
        </w:tc>
      </w:tr>
      <w:tr w:rsidR="00BD4BD6" w:rsidRPr="00A95EF2" w14:paraId="2F9AA0B1" w14:textId="77777777" w:rsidTr="00BD4BD6">
        <w:trPr>
          <w:trHeight w:val="900"/>
        </w:trPr>
        <w:tc>
          <w:tcPr>
            <w:tcW w:w="4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5ED7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50EF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E2C97F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asic serv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FCE9DF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348F189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o handwashing facility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0B06A6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At least basi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3AEE8E5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6CD77DF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Open defec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207545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nimproved</w:t>
            </w:r>
          </w:p>
        </w:tc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AE2F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236B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685ED822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6A5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3C6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5EF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B14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997B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F89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5EE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1B9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EDC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281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B03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794C522C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811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43E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ACE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749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C26C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F97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BA3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150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15E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D64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12,336,53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EED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,428</w:t>
            </w:r>
          </w:p>
        </w:tc>
      </w:tr>
      <w:tr w:rsidR="00BD4BD6" w:rsidRPr="00A95EF2" w14:paraId="755244C2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638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5AD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668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93F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0A69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F75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52F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AF5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967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E7A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5B3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0B92F386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BE2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Guatemal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21B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B9E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9FA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D56C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085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580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ED3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73C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CCA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906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0EB88CC7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4FFB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1DD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C5C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7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3D9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1785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864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635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9D8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223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F14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1,237,19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DAF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43</w:t>
            </w:r>
          </w:p>
        </w:tc>
      </w:tr>
      <w:tr w:rsidR="00BD4BD6" w:rsidRPr="00A95EF2" w14:paraId="27E61B86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D6D9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BFC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1C4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8C7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C4FD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6F9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3CE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B77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2D5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86B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0CB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5B17511C" w14:textId="77777777" w:rsidTr="00BD4BD6">
        <w:trPr>
          <w:trHeight w:val="77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E1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67F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8"/>
                <w:szCs w:val="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A6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58D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0463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2C6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9B7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BB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B74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3A6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0D6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2916742C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288F8DB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63B961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2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6F8F10D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Hygiene</w:t>
            </w:r>
          </w:p>
        </w:tc>
        <w:tc>
          <w:tcPr>
            <w:tcW w:w="16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74468A0" w14:textId="77777777" w:rsidR="00BD4BD6" w:rsidRPr="00A95EF2" w:rsidRDefault="00BD4BD6" w:rsidP="00A95EF2">
            <w:pPr>
              <w:pStyle w:val="NoSpacing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Sanitatio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66E80F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85752F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T backlog estimate</w:t>
            </w:r>
          </w:p>
        </w:tc>
      </w:tr>
      <w:tr w:rsidR="00BD4BD6" w:rsidRPr="00A95EF2" w14:paraId="18D615A9" w14:textId="77777777" w:rsidTr="00BD4BD6">
        <w:trPr>
          <w:trHeight w:val="900"/>
        </w:trPr>
        <w:tc>
          <w:tcPr>
            <w:tcW w:w="4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3766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3278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55FA65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Basic servic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17DBBC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F99056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o handwashing facility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C71FB7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At least basi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2BC9E2F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Limited servic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B1527E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Open defec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vAlign w:val="center"/>
            <w:hideMark/>
          </w:tcPr>
          <w:p w14:paraId="75A87A4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nimproved</w:t>
            </w:r>
          </w:p>
        </w:tc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8840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F142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BD4BD6" w:rsidRPr="00A95EF2" w14:paraId="4AB71ADE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ABE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Nauru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20B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541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A5E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E82A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3F7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053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A77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48F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AD9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0,08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DB8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</w:tr>
      <w:tr w:rsidR="00BD4BD6" w:rsidRPr="00A95EF2" w14:paraId="25580B76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996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EDB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811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DE0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5168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EEC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DE5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FF2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80E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739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296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78F334B5" w14:textId="77777777" w:rsidTr="00BD4BD6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819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Vanuatu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470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CFF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9983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3F05D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D4F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A00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670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C87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4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80C7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111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  <w:tr w:rsidR="00BD4BD6" w:rsidRPr="00A95EF2" w14:paraId="4244CF02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9FB0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8F11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503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6F4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4FFCF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70F5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28C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B9A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279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AEB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515,87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199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48</w:t>
            </w:r>
          </w:p>
        </w:tc>
      </w:tr>
      <w:tr w:rsidR="00BD4BD6" w:rsidRPr="00A95EF2" w14:paraId="392FF0BA" w14:textId="77777777" w:rsidTr="00BD4BD6">
        <w:trPr>
          <w:trHeight w:val="300"/>
        </w:trPr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6640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4F3E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D56A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1FD2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28CBC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F326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AD0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D688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1C50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FB09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572B" w14:textId="77777777" w:rsidR="00BD4BD6" w:rsidRPr="00A95EF2" w:rsidRDefault="00BD4BD6" w:rsidP="00A95EF2">
            <w:pPr>
              <w:pStyle w:val="NoSpacing"/>
              <w:rPr>
                <w:rFonts w:eastAsia="Times New Roman"/>
                <w:sz w:val="16"/>
                <w:szCs w:val="16"/>
                <w:lang w:eastAsia="en-GB"/>
              </w:rPr>
            </w:pPr>
            <w:r w:rsidRPr="00A95EF2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</w:tr>
    </w:tbl>
    <w:p w14:paraId="540364BB" w14:textId="77777777" w:rsidR="00BD4BD6" w:rsidRDefault="00BD4BD6"/>
    <w:p w14:paraId="0EB52F52" w14:textId="77777777" w:rsidR="00BD4BD6" w:rsidRDefault="00BD4BD6"/>
    <w:sectPr w:rsidR="00BD4BD6" w:rsidSect="00672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60C89"/>
    <w:multiLevelType w:val="hybridMultilevel"/>
    <w:tmpl w:val="4CC81632"/>
    <w:lvl w:ilvl="0" w:tplc="04905492">
      <w:start w:val="1"/>
      <w:numFmt w:val="upperLetter"/>
      <w:pStyle w:val="Heading5"/>
      <w:lvlText w:val="Appendix %1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86"/>
    <w:rsid w:val="00100386"/>
    <w:rsid w:val="00273C0E"/>
    <w:rsid w:val="003B14B9"/>
    <w:rsid w:val="00672C74"/>
    <w:rsid w:val="007E4D1E"/>
    <w:rsid w:val="00AB4B7C"/>
    <w:rsid w:val="00BD4BD6"/>
    <w:rsid w:val="00D34071"/>
    <w:rsid w:val="00D74B1F"/>
    <w:rsid w:val="00EE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64438"/>
  <w15:chartTrackingRefBased/>
  <w15:docId w15:val="{403B1E65-8716-4913-AB77-4DFAE5845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386"/>
    <w:pPr>
      <w:spacing w:before="240" w:after="200" w:line="480" w:lineRule="auto"/>
    </w:pPr>
    <w:rPr>
      <w:rFonts w:ascii="Times New Roman" w:hAnsi="Times New Roman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00386"/>
    <w:pPr>
      <w:keepNext/>
      <w:keepLines/>
      <w:numPr>
        <w:numId w:val="1"/>
      </w:numPr>
      <w:spacing w:before="200" w:after="0"/>
      <w:outlineLvl w:val="4"/>
    </w:pPr>
    <w:rPr>
      <w:rFonts w:eastAsiaTheme="majorEastAsia" w:cstheme="majorBidi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00386"/>
    <w:rPr>
      <w:rFonts w:ascii="Times New Roman" w:eastAsiaTheme="majorEastAsia" w:hAnsi="Times New Roman" w:cstheme="majorBidi"/>
      <w:sz w:val="28"/>
    </w:rPr>
  </w:style>
  <w:style w:type="paragraph" w:styleId="NoSpacing">
    <w:name w:val="No Spacing"/>
    <w:link w:val="NoSpacingChar"/>
    <w:uiPriority w:val="1"/>
    <w:qFormat/>
    <w:rsid w:val="00BD4BD6"/>
    <w:pPr>
      <w:spacing w:after="0" w:line="240" w:lineRule="auto"/>
    </w:pPr>
    <w:rPr>
      <w:rFonts w:ascii="Times New Roman" w:eastAsiaTheme="minorEastAsia" w:hAnsi="Times New Roman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D4BD6"/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 Flueckiger</cp:lastModifiedBy>
  <cp:revision>2</cp:revision>
  <dcterms:created xsi:type="dcterms:W3CDTF">2018-08-26T16:56:00Z</dcterms:created>
  <dcterms:modified xsi:type="dcterms:W3CDTF">2018-08-26T16:56:00Z</dcterms:modified>
</cp:coreProperties>
</file>